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276BC9" w14:textId="77777777" w:rsidR="00AF3271" w:rsidRPr="006F22D8" w:rsidRDefault="00AF3271" w:rsidP="00AF3271">
      <w:pPr>
        <w:rPr>
          <w:lang w:val="en-GB"/>
        </w:rPr>
      </w:pPr>
      <w:r w:rsidRPr="006F22D8">
        <w:rPr>
          <w:rFonts w:eastAsia="Cambria" w:cstheme="minorHAnsi"/>
          <w:b/>
          <w:bCs/>
          <w:lang w:val="en-GB"/>
        </w:rPr>
        <w:t xml:space="preserve">Supplementary Table 1: </w:t>
      </w:r>
      <w:r w:rsidRPr="006F22D8">
        <w:rPr>
          <w:rFonts w:eastAsia="Calibri" w:cstheme="minorHAnsi"/>
          <w:noProof/>
          <w:color w:val="000000" w:themeColor="text1"/>
          <w:lang w:val="en-GB"/>
        </w:rPr>
        <w:t>Overview of the diagnosis and procedure codes used in</w:t>
      </w:r>
      <w:r w:rsidRPr="006F22D8">
        <w:rPr>
          <w:lang w:val="en-GB"/>
        </w:rPr>
        <w:t xml:space="preserve"> the Danish National Patient Registry (DNPR) from 1971 to today to register pilonidal sinus disease (PSD). </w:t>
      </w:r>
    </w:p>
    <w:tbl>
      <w:tblPr>
        <w:tblW w:w="10135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7"/>
        <w:gridCol w:w="1500"/>
        <w:gridCol w:w="1972"/>
        <w:gridCol w:w="2126"/>
      </w:tblGrid>
      <w:tr w:rsidR="00AF3271" w:rsidRPr="00A15A47" w14:paraId="06B44B1F" w14:textId="77777777" w:rsidTr="00DF0638">
        <w:trPr>
          <w:trHeight w:val="290"/>
        </w:trPr>
        <w:tc>
          <w:tcPr>
            <w:tcW w:w="45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4B5EE844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Diagnosis cod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016846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ICD-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0A0AAA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ICD-10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447EF4D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 xml:space="preserve">Disease type </w:t>
            </w:r>
          </w:p>
        </w:tc>
      </w:tr>
      <w:tr w:rsidR="00AF3271" w:rsidRPr="00A15A47" w14:paraId="2D55F5F4" w14:textId="77777777" w:rsidTr="00DF0638">
        <w:trPr>
          <w:trHeight w:val="300"/>
        </w:trPr>
        <w:tc>
          <w:tcPr>
            <w:tcW w:w="45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B29856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78AFE4C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1971-1993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A4A8866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1994-today)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5F5BE9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</w:p>
        </w:tc>
      </w:tr>
      <w:tr w:rsidR="00AF3271" w:rsidRPr="00A15A47" w14:paraId="2F2807C4" w14:textId="77777777" w:rsidTr="00DF0638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9523A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 xml:space="preserve">PSD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6AF1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85.0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75A4B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L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D8AB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Undefined</w:t>
            </w:r>
          </w:p>
        </w:tc>
      </w:tr>
      <w:tr w:rsidR="00AF3271" w:rsidRPr="00A15A47" w14:paraId="1279AB86" w14:textId="77777777" w:rsidTr="00DF0638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EB668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PSD without absc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88335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8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5069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L0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FA2EA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Non-absces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 xml:space="preserve"> forming</w:t>
            </w:r>
          </w:p>
        </w:tc>
      </w:tr>
      <w:tr w:rsidR="00AF3271" w:rsidRPr="00A15A47" w14:paraId="32203786" w14:textId="77777777" w:rsidTr="00DF0638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F637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PSD with absc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8135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85.0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B74D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L0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F823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Absces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forming</w:t>
            </w:r>
          </w:p>
        </w:tc>
      </w:tr>
      <w:tr w:rsidR="00AF3271" w:rsidRPr="00F301E9" w14:paraId="447B7EC4" w14:textId="77777777" w:rsidTr="00DF0638">
        <w:trPr>
          <w:trHeight w:val="470"/>
        </w:trPr>
        <w:tc>
          <w:tcPr>
            <w:tcW w:w="45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18FEDD3C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Surgical procedure cod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79FA34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 xml:space="preserve">Danish surgical codes </w:t>
            </w:r>
          </w:p>
        </w:tc>
        <w:tc>
          <w:tcPr>
            <w:tcW w:w="19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5680413B" w14:textId="55FA47D2" w:rsidR="00AF3271" w:rsidRPr="00916C4C" w:rsidRDefault="00AF3271" w:rsidP="00AA3FFB">
            <w:pPr>
              <w:spacing w:after="0" w:line="276" w:lineRule="auto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916C4C"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val="en-GB" w:eastAsia="da-DK"/>
                <w14:ligatures w14:val="none"/>
              </w:rPr>
              <w:t>NOMESCO Classification of Surgical Procedures</w:t>
            </w:r>
            <w:r w:rsidRPr="00916C4C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 w:eastAsia="da-DK"/>
                <w14:ligatures w14:val="none"/>
              </w:rPr>
              <w:t xml:space="preserve"> (1996- </w:t>
            </w:r>
            <w:r w:rsidR="00C622F0" w:rsidRPr="00916C4C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 w:eastAsia="da-DK"/>
                <w14:ligatures w14:val="none"/>
              </w:rPr>
              <w:t>2010</w:t>
            </w:r>
            <w:r w:rsidR="00DF0638" w:rsidRPr="00916C4C">
              <w:rPr>
                <w:rFonts w:ascii="Segoe UI" w:eastAsia="Times New Roman" w:hAnsi="Segoe UI" w:cs="Segoe UI"/>
                <w:kern w:val="0"/>
                <w:sz w:val="18"/>
                <w:szCs w:val="18"/>
                <w:vertAlign w:val="superscript"/>
                <w:lang w:val="en-GB" w:eastAsia="da-DK"/>
                <w14:ligatures w14:val="none"/>
              </w:rPr>
              <w:t>1</w:t>
            </w:r>
            <w:r w:rsidR="00C622F0" w:rsidRPr="00916C4C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 w:eastAsia="da-DK"/>
                <w14:ligatures w14:val="none"/>
              </w:rPr>
              <w:t xml:space="preserve">, </w:t>
            </w:r>
            <w:r w:rsidR="00DF0638" w:rsidRPr="00916C4C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 w:eastAsia="da-DK"/>
                <w14:ligatures w14:val="none"/>
              </w:rPr>
              <w:t>2010 - today</w:t>
            </w:r>
            <w:r w:rsidR="00DF0638" w:rsidRPr="00916C4C">
              <w:rPr>
                <w:rFonts w:ascii="Segoe UI" w:eastAsia="Times New Roman" w:hAnsi="Segoe UI" w:cs="Segoe UI"/>
                <w:kern w:val="0"/>
                <w:sz w:val="18"/>
                <w:szCs w:val="18"/>
                <w:vertAlign w:val="superscript"/>
                <w:lang w:val="en-GB" w:eastAsia="da-DK"/>
                <w14:ligatures w14:val="none"/>
              </w:rPr>
              <w:t>2</w:t>
            </w:r>
            <w:r w:rsidRPr="00916C4C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 w:eastAsia="da-DK"/>
                <w14:ligatures w14:val="none"/>
              </w:rPr>
              <w:t>)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115351F3" w14:textId="77777777" w:rsidR="00AF3271" w:rsidRPr="00A15A47" w:rsidRDefault="00AF3271" w:rsidP="00AA3FFB">
            <w:pPr>
              <w:spacing w:after="0" w:line="276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A15A47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</w:tr>
      <w:tr w:rsidR="00AF3271" w:rsidRPr="00A15A47" w14:paraId="0DE554A7" w14:textId="77777777" w:rsidTr="00DF0638">
        <w:trPr>
          <w:trHeight w:val="300"/>
        </w:trPr>
        <w:tc>
          <w:tcPr>
            <w:tcW w:w="45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AF47A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F41CCE7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1971-1995)</w:t>
            </w:r>
          </w:p>
        </w:tc>
        <w:tc>
          <w:tcPr>
            <w:tcW w:w="19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5E98EE" w14:textId="77777777" w:rsidR="00AF3271" w:rsidRPr="00916C4C" w:rsidRDefault="00AF3271" w:rsidP="00AA3FFB">
            <w:pPr>
              <w:spacing w:after="0" w:line="276" w:lineRule="auto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val="en-GB" w:eastAsia="da-DK"/>
                <w14:ligatures w14:val="none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1DA239" w14:textId="77777777" w:rsidR="00AF3271" w:rsidRPr="00A15A47" w:rsidRDefault="00AF3271" w:rsidP="00AA3FFB">
            <w:pPr>
              <w:spacing w:after="0" w:line="276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</w:p>
        </w:tc>
      </w:tr>
      <w:tr w:rsidR="00AF3271" w:rsidRPr="00A15A47" w14:paraId="1187A5E3" w14:textId="77777777" w:rsidTr="00DF0638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4C62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Incision of pilonidal cy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0A8A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4692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4027" w14:textId="480A22A0" w:rsidR="00AF3271" w:rsidRPr="00916C4C" w:rsidRDefault="00D06B55" w:rsidP="00AA3FFB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GB" w:eastAsia="da-DK"/>
                <w14:ligatures w14:val="none"/>
              </w:rPr>
            </w:pPr>
            <w:r w:rsidRPr="00916C4C">
              <w:rPr>
                <w:rFonts w:ascii="Calibri" w:eastAsia="Times New Roman" w:hAnsi="Calibri" w:cs="Calibri"/>
                <w:kern w:val="0"/>
                <w:lang w:val="en-GB" w:eastAsia="da-DK"/>
                <w14:ligatures w14:val="none"/>
              </w:rPr>
              <w:t>KQBA15</w:t>
            </w:r>
            <w:r w:rsidR="00DF0638" w:rsidRPr="00916C4C">
              <w:rPr>
                <w:rFonts w:ascii="Segoe UI" w:eastAsia="Times New Roman" w:hAnsi="Segoe UI" w:cs="Segoe UI"/>
                <w:kern w:val="0"/>
                <w:sz w:val="18"/>
                <w:szCs w:val="18"/>
                <w:vertAlign w:val="superscript"/>
                <w:lang w:val="en-GB" w:eastAsia="da-DK"/>
                <w14:ligatures w14:val="none"/>
              </w:rPr>
              <w:t>1</w:t>
            </w:r>
            <w:r w:rsidRPr="00916C4C">
              <w:rPr>
                <w:rFonts w:ascii="Calibri" w:eastAsia="Times New Roman" w:hAnsi="Calibri" w:cs="Calibri"/>
                <w:kern w:val="0"/>
                <w:lang w:val="en-GB" w:eastAsia="da-DK"/>
                <w14:ligatures w14:val="none"/>
              </w:rPr>
              <w:t xml:space="preserve">, </w:t>
            </w:r>
            <w:r w:rsidR="00AF3271" w:rsidRPr="00916C4C">
              <w:rPr>
                <w:rFonts w:ascii="Calibri" w:eastAsia="Times New Roman" w:hAnsi="Calibri" w:cs="Calibri"/>
                <w:kern w:val="0"/>
                <w:lang w:val="en-GB" w:eastAsia="da-DK"/>
                <w14:ligatures w14:val="none"/>
              </w:rPr>
              <w:t>KQBA10B</w:t>
            </w:r>
            <w:r w:rsidR="00DF0638" w:rsidRPr="00916C4C">
              <w:rPr>
                <w:rFonts w:ascii="Segoe UI" w:eastAsia="Times New Roman" w:hAnsi="Segoe UI" w:cs="Segoe UI"/>
                <w:kern w:val="0"/>
                <w:sz w:val="18"/>
                <w:szCs w:val="18"/>
                <w:vertAlign w:val="superscript"/>
                <w:lang w:val="en-GB" w:eastAsia="da-DK"/>
                <w14:ligatures w14:val="none"/>
              </w:rPr>
              <w:t>2</w:t>
            </w:r>
            <w:r w:rsidR="00527264" w:rsidRPr="00916C4C">
              <w:rPr>
                <w:rFonts w:ascii="Calibri" w:eastAsia="Times New Roman" w:hAnsi="Calibri" w:cs="Calibri"/>
                <w:kern w:val="0"/>
                <w:lang w:val="en-GB" w:eastAsia="da-DK"/>
                <w14:ligatures w14:val="none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E0ED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Absces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forming</w:t>
            </w:r>
          </w:p>
        </w:tc>
      </w:tr>
      <w:tr w:rsidR="00AF3271" w:rsidRPr="00A15A47" w14:paraId="086C0719" w14:textId="77777777" w:rsidTr="00DF0638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3BB60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Excision of pilonidal cy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81768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4694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E033" w14:textId="77777777" w:rsidR="00AF3271" w:rsidRPr="00916C4C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E243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Non-absces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 xml:space="preserve"> forming</w:t>
            </w:r>
          </w:p>
        </w:tc>
      </w:tr>
      <w:tr w:rsidR="00AF3271" w:rsidRPr="00A15A47" w14:paraId="1E11B625" w14:textId="77777777" w:rsidTr="00DF0638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0D25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Excision of pilonidal cyst on trunc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0DB8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3E68" w14:textId="3659CCE0" w:rsidR="00AF3271" w:rsidRPr="00916C4C" w:rsidRDefault="00D06B55" w:rsidP="00AA3FFB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GB" w:eastAsia="da-DK"/>
                <w14:ligatures w14:val="none"/>
              </w:rPr>
            </w:pPr>
            <w:r w:rsidRPr="00916C4C">
              <w:rPr>
                <w:rFonts w:ascii="Calibri" w:eastAsia="Times New Roman" w:hAnsi="Calibri" w:cs="Calibri"/>
                <w:kern w:val="0"/>
                <w:lang w:val="en-GB" w:eastAsia="da-DK"/>
                <w14:ligatures w14:val="none"/>
              </w:rPr>
              <w:t>KQBE15</w:t>
            </w:r>
            <w:r w:rsidR="00DF0638" w:rsidRPr="00916C4C">
              <w:rPr>
                <w:rFonts w:ascii="Segoe UI" w:eastAsia="Times New Roman" w:hAnsi="Segoe UI" w:cs="Segoe UI"/>
                <w:kern w:val="0"/>
                <w:sz w:val="18"/>
                <w:szCs w:val="18"/>
                <w:vertAlign w:val="superscript"/>
                <w:lang w:val="en-GB" w:eastAsia="da-DK"/>
                <w14:ligatures w14:val="none"/>
              </w:rPr>
              <w:t>1</w:t>
            </w:r>
            <w:r w:rsidRPr="00916C4C">
              <w:rPr>
                <w:rFonts w:ascii="Calibri" w:eastAsia="Times New Roman" w:hAnsi="Calibri" w:cs="Calibri"/>
                <w:kern w:val="0"/>
                <w:lang w:val="en-GB" w:eastAsia="da-DK"/>
                <w14:ligatures w14:val="none"/>
              </w:rPr>
              <w:t xml:space="preserve">, </w:t>
            </w:r>
            <w:r w:rsidR="00AF3271" w:rsidRPr="00916C4C">
              <w:rPr>
                <w:rFonts w:ascii="Calibri" w:eastAsia="Times New Roman" w:hAnsi="Calibri" w:cs="Calibri"/>
                <w:kern w:val="0"/>
                <w:lang w:val="en-GB" w:eastAsia="da-DK"/>
                <w14:ligatures w14:val="none"/>
              </w:rPr>
              <w:t>KQBE10C</w:t>
            </w:r>
            <w:r w:rsidR="00DF0638" w:rsidRPr="00916C4C">
              <w:rPr>
                <w:rFonts w:ascii="Segoe UI" w:eastAsia="Times New Roman" w:hAnsi="Segoe UI" w:cs="Segoe UI"/>
                <w:kern w:val="0"/>
                <w:sz w:val="18"/>
                <w:szCs w:val="18"/>
                <w:vertAlign w:val="superscript"/>
                <w:lang w:val="en-GB" w:eastAsia="da-DK"/>
                <w14:ligatures w14:val="none"/>
              </w:rPr>
              <w:t>2</w:t>
            </w:r>
            <w:r w:rsidR="00527264" w:rsidRPr="00916C4C">
              <w:rPr>
                <w:rFonts w:ascii="Calibri" w:eastAsia="Times New Roman" w:hAnsi="Calibri" w:cs="Calibri"/>
                <w:kern w:val="0"/>
                <w:lang w:val="en-GB" w:eastAsia="da-DK"/>
                <w14:ligatures w14:val="none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11A5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Non-absces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 xml:space="preserve"> forming</w:t>
            </w:r>
          </w:p>
        </w:tc>
      </w:tr>
      <w:tr w:rsidR="00AF3271" w:rsidRPr="00A15A47" w14:paraId="64953172" w14:textId="77777777" w:rsidTr="00DF0638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55CB2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Pit-pick operation am Bascom for pilonidal cy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D56F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C2B7" w14:textId="2E1574A2" w:rsidR="00AF3271" w:rsidRPr="00916C4C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GB" w:eastAsia="da-DK"/>
                <w14:ligatures w14:val="none"/>
              </w:rPr>
            </w:pPr>
            <w:r w:rsidRPr="00916C4C">
              <w:rPr>
                <w:rFonts w:ascii="Calibri" w:eastAsia="Times New Roman" w:hAnsi="Calibri" w:cs="Calibri"/>
                <w:kern w:val="0"/>
                <w:lang w:val="en-GB" w:eastAsia="da-DK"/>
                <w14:ligatures w14:val="none"/>
              </w:rPr>
              <w:t>KQBE10CC</w:t>
            </w:r>
            <w:r w:rsidR="00DF0638" w:rsidRPr="00916C4C">
              <w:rPr>
                <w:rFonts w:ascii="Segoe UI" w:eastAsia="Times New Roman" w:hAnsi="Segoe UI" w:cs="Segoe UI"/>
                <w:kern w:val="0"/>
                <w:sz w:val="18"/>
                <w:szCs w:val="18"/>
                <w:vertAlign w:val="superscript"/>
                <w:lang w:val="en-GB" w:eastAsia="da-DK"/>
                <w14:ligatures w14:val="none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BB394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Non-absces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 xml:space="preserve"> forming</w:t>
            </w:r>
          </w:p>
        </w:tc>
      </w:tr>
      <w:tr w:rsidR="00AF3271" w:rsidRPr="00A15A47" w14:paraId="3C2DD5FF" w14:textId="77777777" w:rsidTr="00DF0638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C5D8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Cleft-lift operation am Bascom for pilonidal cy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CABC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4AEB" w14:textId="08283ABB" w:rsidR="00AF3271" w:rsidRPr="00916C4C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916C4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KQBE10CD</w:t>
            </w:r>
            <w:r w:rsidR="00DF0638" w:rsidRPr="00916C4C">
              <w:rPr>
                <w:rFonts w:ascii="Segoe UI" w:eastAsia="Times New Roman" w:hAnsi="Segoe UI" w:cs="Segoe UI"/>
                <w:color w:val="000000"/>
                <w:kern w:val="0"/>
                <w:sz w:val="18"/>
                <w:szCs w:val="18"/>
                <w:vertAlign w:val="superscript"/>
                <w:lang w:val="en-GB" w:eastAsia="da-DK"/>
                <w14:ligatures w14:val="none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CAD2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Non-absces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 xml:space="preserve"> forming</w:t>
            </w:r>
          </w:p>
        </w:tc>
      </w:tr>
      <w:tr w:rsidR="00AF3271" w:rsidRPr="00A15A47" w14:paraId="47F01544" w14:textId="77777777" w:rsidTr="00DF0638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6D34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Surgery for pilonidal cyst am Lord-Milla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4E5E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23E6" w14:textId="0A61BD2D" w:rsidR="00AF3271" w:rsidRPr="00916C4C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916C4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KQBE10CE</w:t>
            </w:r>
            <w:r w:rsidR="00DF0638" w:rsidRPr="00916C4C">
              <w:rPr>
                <w:rFonts w:ascii="Segoe UI" w:eastAsia="Times New Roman" w:hAnsi="Segoe UI" w:cs="Segoe UI"/>
                <w:color w:val="000000"/>
                <w:kern w:val="0"/>
                <w:sz w:val="18"/>
                <w:szCs w:val="18"/>
                <w:vertAlign w:val="superscript"/>
                <w:lang w:val="en-GB" w:eastAsia="da-DK"/>
                <w14:ligatures w14:val="none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9E76E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Non-absces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 xml:space="preserve"> forming</w:t>
            </w:r>
          </w:p>
        </w:tc>
      </w:tr>
      <w:tr w:rsidR="00AF3271" w:rsidRPr="00A15A47" w14:paraId="2E9EA64D" w14:textId="77777777" w:rsidTr="00DF0638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B548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Excision of pilonidal cyst with other plast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3745B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3A1CB" w14:textId="62A32563" w:rsidR="00AF3271" w:rsidRPr="00916C4C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916C4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KQBE10CF</w:t>
            </w:r>
            <w:r w:rsidR="00DF0638" w:rsidRPr="00916C4C">
              <w:rPr>
                <w:rFonts w:ascii="Segoe UI" w:eastAsia="Times New Roman" w:hAnsi="Segoe UI" w:cs="Segoe UI"/>
                <w:color w:val="000000"/>
                <w:kern w:val="0"/>
                <w:sz w:val="18"/>
                <w:szCs w:val="18"/>
                <w:vertAlign w:val="superscript"/>
                <w:lang w:val="en-GB" w:eastAsia="da-DK"/>
                <w14:ligatures w14:val="none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2E7AD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Non-absces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 xml:space="preserve"> forming</w:t>
            </w:r>
          </w:p>
        </w:tc>
      </w:tr>
      <w:tr w:rsidR="00AF3271" w:rsidRPr="00A15A47" w14:paraId="09ABFB3E" w14:textId="77777777" w:rsidTr="00DF0638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E9245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Wide excision of pilonidal cyst with primary closure in the midli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20AF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89537" w14:textId="27DE3017" w:rsidR="00AF3271" w:rsidRPr="00916C4C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916C4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KQBE10CA</w:t>
            </w:r>
            <w:r w:rsidR="00DF0638" w:rsidRPr="00916C4C">
              <w:rPr>
                <w:rFonts w:ascii="Segoe UI" w:eastAsia="Times New Roman" w:hAnsi="Segoe UI" w:cs="Segoe UI"/>
                <w:color w:val="000000"/>
                <w:kern w:val="0"/>
                <w:sz w:val="18"/>
                <w:szCs w:val="18"/>
                <w:vertAlign w:val="superscript"/>
                <w:lang w:val="en-GB" w:eastAsia="da-DK"/>
                <w14:ligatures w14:val="none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14F4D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Non-absces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 xml:space="preserve"> forming</w:t>
            </w:r>
          </w:p>
        </w:tc>
      </w:tr>
      <w:tr w:rsidR="00AF3271" w:rsidRPr="00A15A47" w14:paraId="70CDA5FF" w14:textId="77777777" w:rsidTr="00DF0638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22AD4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Wide excision of pilonidal cyst with Sec healing (open surgery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1CE6D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18E30B" w14:textId="11E7B621" w:rsidR="00AF3271" w:rsidRPr="00916C4C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916C4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KQBE10CB</w:t>
            </w:r>
            <w:r w:rsidR="00DF0638" w:rsidRPr="00916C4C">
              <w:rPr>
                <w:rFonts w:ascii="Segoe UI" w:eastAsia="Times New Roman" w:hAnsi="Segoe UI" w:cs="Segoe UI"/>
                <w:color w:val="000000"/>
                <w:kern w:val="0"/>
                <w:sz w:val="18"/>
                <w:szCs w:val="18"/>
                <w:vertAlign w:val="superscript"/>
                <w:lang w:val="en-GB" w:eastAsia="da-DK"/>
                <w14:ligatures w14:val="none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CB06B7" w14:textId="77777777" w:rsidR="00AF3271" w:rsidRPr="00A15A47" w:rsidRDefault="00AF3271" w:rsidP="00AA3FF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A15A47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Non-absces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 xml:space="preserve"> forming</w:t>
            </w:r>
          </w:p>
        </w:tc>
      </w:tr>
    </w:tbl>
    <w:p w14:paraId="1C6609DF" w14:textId="77777777" w:rsidR="00AF3271" w:rsidRPr="006F22D8" w:rsidRDefault="00AF3271" w:rsidP="00AF3271">
      <w:pPr>
        <w:pStyle w:val="EndNoteBibliography"/>
        <w:spacing w:after="0" w:line="360" w:lineRule="auto"/>
        <w:ind w:left="-567"/>
        <w:rPr>
          <w:rFonts w:asciiTheme="minorHAnsi" w:eastAsia="Cambria" w:hAnsiTheme="minorHAnsi" w:cstheme="minorHAnsi"/>
          <w:sz w:val="20"/>
          <w:szCs w:val="20"/>
          <w:lang w:val="en-GB"/>
        </w:rPr>
      </w:pPr>
      <w:r w:rsidRPr="006F22D8">
        <w:rPr>
          <w:sz w:val="20"/>
          <w:szCs w:val="20"/>
          <w:lang w:val="en-GB"/>
        </w:rPr>
        <w:t xml:space="preserve">Abbreviation: </w:t>
      </w:r>
      <w:r w:rsidRPr="006F22D8">
        <w:rPr>
          <w:rFonts w:asciiTheme="minorHAnsi" w:eastAsia="Cambria" w:hAnsiTheme="minorHAnsi" w:cstheme="minorHAnsi"/>
          <w:sz w:val="20"/>
          <w:szCs w:val="20"/>
          <w:lang w:val="en-GB"/>
        </w:rPr>
        <w:t xml:space="preserve">am, ad modum. ICD8/10, </w:t>
      </w:r>
      <w:r w:rsidRPr="006F22D8">
        <w:rPr>
          <w:sz w:val="20"/>
          <w:szCs w:val="20"/>
          <w:lang w:val="en-GB"/>
        </w:rPr>
        <w:t>World Health Organisation’s International Classification of Diseases 8</w:t>
      </w:r>
      <w:r w:rsidRPr="006F22D8">
        <w:rPr>
          <w:sz w:val="20"/>
          <w:szCs w:val="20"/>
          <w:vertAlign w:val="superscript"/>
          <w:lang w:val="en-GB"/>
        </w:rPr>
        <w:t>th</w:t>
      </w:r>
      <w:r w:rsidRPr="006F22D8">
        <w:rPr>
          <w:sz w:val="20"/>
          <w:szCs w:val="20"/>
          <w:lang w:val="en-GB"/>
        </w:rPr>
        <w:t xml:space="preserve"> /10</w:t>
      </w:r>
      <w:r w:rsidRPr="006F22D8">
        <w:rPr>
          <w:sz w:val="20"/>
          <w:szCs w:val="20"/>
          <w:vertAlign w:val="superscript"/>
          <w:lang w:val="en-GB"/>
        </w:rPr>
        <w:t>th</w:t>
      </w:r>
      <w:r w:rsidRPr="006F22D8">
        <w:rPr>
          <w:sz w:val="20"/>
          <w:szCs w:val="20"/>
          <w:lang w:val="en-GB"/>
        </w:rPr>
        <w:t xml:space="preserve"> revision. </w:t>
      </w:r>
      <w:r w:rsidRPr="006F22D8">
        <w:rPr>
          <w:rFonts w:asciiTheme="minorHAnsi" w:eastAsia="Cambria" w:hAnsiTheme="minorHAnsi" w:cstheme="minorHAnsi"/>
          <w:sz w:val="20"/>
          <w:szCs w:val="20"/>
          <w:lang w:val="en-GB"/>
        </w:rPr>
        <w:t xml:space="preserve"> NOMESCO, </w:t>
      </w:r>
      <w:r w:rsidRPr="006F22D8">
        <w:rPr>
          <w:sz w:val="20"/>
          <w:szCs w:val="20"/>
          <w:lang w:val="en-GB"/>
        </w:rPr>
        <w:t xml:space="preserve">The Nordic Medico-Statistical Committee. </w:t>
      </w:r>
    </w:p>
    <w:p w14:paraId="4DD1B2BC" w14:textId="77777777" w:rsidR="003F27EB" w:rsidRDefault="003F27EB"/>
    <w:sectPr w:rsidR="003F27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3271"/>
    <w:rsid w:val="00292FA5"/>
    <w:rsid w:val="0030199F"/>
    <w:rsid w:val="003129C0"/>
    <w:rsid w:val="00335256"/>
    <w:rsid w:val="003F27EB"/>
    <w:rsid w:val="005133DC"/>
    <w:rsid w:val="00527264"/>
    <w:rsid w:val="00635C54"/>
    <w:rsid w:val="007260DA"/>
    <w:rsid w:val="00814883"/>
    <w:rsid w:val="008F04FF"/>
    <w:rsid w:val="00916C4C"/>
    <w:rsid w:val="00A11E87"/>
    <w:rsid w:val="00AF3271"/>
    <w:rsid w:val="00C622F0"/>
    <w:rsid w:val="00D06B55"/>
    <w:rsid w:val="00D25398"/>
    <w:rsid w:val="00D41F5B"/>
    <w:rsid w:val="00DF0638"/>
    <w:rsid w:val="00F23D0D"/>
    <w:rsid w:val="00F3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D9523B"/>
  <w15:chartTrackingRefBased/>
  <w15:docId w15:val="{A8E96A05-930C-4126-ABEE-5C5D062B5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271"/>
  </w:style>
  <w:style w:type="paragraph" w:styleId="Heading1">
    <w:name w:val="heading 1"/>
    <w:basedOn w:val="Normal"/>
    <w:next w:val="Normal"/>
    <w:link w:val="Heading1Char"/>
    <w:uiPriority w:val="9"/>
    <w:qFormat/>
    <w:rsid w:val="00AF32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2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2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2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2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2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2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2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2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2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2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2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2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2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2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2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2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2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32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32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2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32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32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32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32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32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2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2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3271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Tegn"/>
    <w:rsid w:val="00AF3271"/>
    <w:pPr>
      <w:spacing w:line="240" w:lineRule="auto"/>
    </w:pPr>
    <w:rPr>
      <w:rFonts w:ascii="Calibri" w:hAnsi="Calibri" w:cs="Calibri"/>
      <w:noProof/>
      <w:kern w:val="0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AF3271"/>
    <w:rPr>
      <w:rFonts w:ascii="Calibri" w:hAnsi="Calibri" w:cs="Calibri"/>
      <w:noProof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86</Words>
  <Characters>1226</Characters>
  <Application>Microsoft Office Word</Application>
  <DocSecurity>0</DocSecurity>
  <Lines>81</Lines>
  <Paragraphs>61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Kaad Faurschou</dc:creator>
  <cp:keywords/>
  <dc:description/>
  <cp:lastModifiedBy>Ida Kaad Faurschou</cp:lastModifiedBy>
  <cp:revision>10</cp:revision>
  <dcterms:created xsi:type="dcterms:W3CDTF">2024-06-06T08:44:00Z</dcterms:created>
  <dcterms:modified xsi:type="dcterms:W3CDTF">2024-07-04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08bd38-8a67-4245-8e87-9b87022ef70b</vt:lpwstr>
  </property>
</Properties>
</file>